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AE0D5" w14:textId="649AE9C6" w:rsidR="002C101E" w:rsidRPr="00324D48" w:rsidRDefault="00A543B7" w:rsidP="00973938">
      <w:pPr>
        <w:pStyle w:val="ListParagraph"/>
        <w:spacing w:after="0"/>
        <w:ind w:left="426"/>
        <w:rPr>
          <w:color w:val="000000" w:themeColor="text1"/>
          <w:sz w:val="28"/>
          <w:szCs w:val="28"/>
        </w:rPr>
      </w:pPr>
      <w:bookmarkStart w:id="0" w:name="_GoBack"/>
      <w:bookmarkEnd w:id="0"/>
      <w:r>
        <w:rPr>
          <w:b/>
          <w:color w:val="000000" w:themeColor="text1"/>
          <w:sz w:val="28"/>
          <w:szCs w:val="28"/>
        </w:rPr>
        <w:t>Additional file 3</w:t>
      </w:r>
      <w:r w:rsidR="00D41F0E" w:rsidRPr="00324D48">
        <w:rPr>
          <w:b/>
          <w:color w:val="000000" w:themeColor="text1"/>
          <w:sz w:val="28"/>
          <w:szCs w:val="28"/>
        </w:rPr>
        <w:t>:</w:t>
      </w:r>
      <w:r w:rsidR="00D41F0E" w:rsidRPr="00324D48">
        <w:rPr>
          <w:color w:val="000000" w:themeColor="text1"/>
          <w:sz w:val="28"/>
          <w:szCs w:val="28"/>
        </w:rPr>
        <w:t xml:space="preserve"> </w:t>
      </w:r>
      <w:r w:rsidR="002222C0" w:rsidRPr="002B03B3">
        <w:rPr>
          <w:b/>
          <w:color w:val="000000" w:themeColor="text1"/>
          <w:sz w:val="28"/>
          <w:szCs w:val="28"/>
        </w:rPr>
        <w:t>Figure S1.</w:t>
      </w:r>
      <w:r w:rsidR="002222C0">
        <w:rPr>
          <w:color w:val="000000" w:themeColor="text1"/>
          <w:sz w:val="28"/>
          <w:szCs w:val="28"/>
        </w:rPr>
        <w:t xml:space="preserve"> </w:t>
      </w:r>
      <w:r w:rsidR="00D41F0E" w:rsidRPr="00324D48">
        <w:rPr>
          <w:color w:val="000000" w:themeColor="text1"/>
          <w:sz w:val="28"/>
          <w:szCs w:val="28"/>
        </w:rPr>
        <w:t>Distribution of onset-to-diagnosis</w:t>
      </w:r>
      <w:r w:rsidR="002C101E" w:rsidRPr="00324D48">
        <w:rPr>
          <w:color w:val="000000" w:themeColor="text1"/>
          <w:sz w:val="28"/>
          <w:szCs w:val="28"/>
        </w:rPr>
        <w:t xml:space="preserve"> (OD)</w:t>
      </w:r>
      <w:r w:rsidR="00D41F0E" w:rsidRPr="00324D48">
        <w:rPr>
          <w:color w:val="000000" w:themeColor="text1"/>
          <w:sz w:val="28"/>
          <w:szCs w:val="28"/>
        </w:rPr>
        <w:t xml:space="preserve"> waiting times by season of onset</w:t>
      </w:r>
      <w:r w:rsidR="00973938" w:rsidRPr="00324D48">
        <w:rPr>
          <w:color w:val="000000" w:themeColor="text1"/>
          <w:sz w:val="28"/>
          <w:szCs w:val="28"/>
        </w:rPr>
        <w:t xml:space="preserve">, showing bias towards longer OD times at start of study </w:t>
      </w:r>
      <w:r w:rsidR="00FF0C58" w:rsidRPr="00324D48">
        <w:rPr>
          <w:color w:val="000000" w:themeColor="text1"/>
          <w:sz w:val="28"/>
          <w:szCs w:val="28"/>
        </w:rPr>
        <w:t xml:space="preserve">(before January 2012) </w:t>
      </w:r>
      <w:r w:rsidR="00973938" w:rsidRPr="00324D48">
        <w:rPr>
          <w:color w:val="000000" w:themeColor="text1"/>
          <w:sz w:val="28"/>
          <w:szCs w:val="28"/>
        </w:rPr>
        <w:t>and shorter OD times at end</w:t>
      </w:r>
      <w:r w:rsidR="00FF0C58" w:rsidRPr="00324D48">
        <w:rPr>
          <w:color w:val="000000" w:themeColor="text1"/>
          <w:sz w:val="28"/>
          <w:szCs w:val="28"/>
        </w:rPr>
        <w:t xml:space="preserve"> (after June 2013)</w:t>
      </w:r>
    </w:p>
    <w:p w14:paraId="7F403A6B" w14:textId="77777777" w:rsidR="0049765D" w:rsidRDefault="002C101E" w:rsidP="00D41F0E">
      <w:pPr>
        <w:pStyle w:val="ListParagraph"/>
        <w:ind w:left="0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36E581" wp14:editId="130F7C54">
                <wp:simplePos x="0" y="0"/>
                <wp:positionH relativeFrom="column">
                  <wp:posOffset>-520065</wp:posOffset>
                </wp:positionH>
                <wp:positionV relativeFrom="paragraph">
                  <wp:posOffset>1731010</wp:posOffset>
                </wp:positionV>
                <wp:extent cx="1028700" cy="339725"/>
                <wp:effectExtent l="0" t="0" r="1588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870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215CA9" w14:textId="77777777" w:rsidR="002C101E" w:rsidRPr="002C101E" w:rsidRDefault="002C101E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2C101E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OD (day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36E58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0.95pt;margin-top:136.3pt;width:81pt;height:26.7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" filled="f" stroked="f">
                <v:textbox>
                  <w:txbxContent>
                    <w:p w14:paraId="54215CA9" w14:textId="77777777" w:rsidR="002C101E" w:rsidRPr="002C101E" w:rsidRDefault="002C101E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2C101E">
                        <w:rPr>
                          <w:rFonts w:ascii="Arial" w:hAnsi="Arial" w:cs="Arial"/>
                          <w:sz w:val="28"/>
                          <w:szCs w:val="28"/>
                        </w:rPr>
                        <w:t>OD (day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285E0D1E" wp14:editId="3B2A060D">
            <wp:extent cx="5407953" cy="416623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D season box-plot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45"/>
                    <a:stretch/>
                  </pic:blipFill>
                  <pic:spPr bwMode="auto">
                    <a:xfrm>
                      <a:off x="0" y="0"/>
                      <a:ext cx="5407953" cy="4166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0E226A" w14:textId="77777777" w:rsidR="002C101E" w:rsidRDefault="002C101E" w:rsidP="002C101E">
      <w:pPr>
        <w:pStyle w:val="ListParagraph"/>
        <w:ind w:left="0" w:firstLine="426"/>
      </w:pPr>
      <w:r>
        <w:t>Seasons numbered by year and quarter of the year, so e.g. 11.3 = July-Sep 2011</w:t>
      </w:r>
    </w:p>
    <w:sectPr w:rsidR="002C10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F0E"/>
    <w:rsid w:val="00056CA6"/>
    <w:rsid w:val="00153776"/>
    <w:rsid w:val="002222C0"/>
    <w:rsid w:val="002B03B3"/>
    <w:rsid w:val="002C101E"/>
    <w:rsid w:val="00324D48"/>
    <w:rsid w:val="0049765D"/>
    <w:rsid w:val="004A37A3"/>
    <w:rsid w:val="004B47EB"/>
    <w:rsid w:val="00782680"/>
    <w:rsid w:val="00973938"/>
    <w:rsid w:val="00A410D2"/>
    <w:rsid w:val="00A543B7"/>
    <w:rsid w:val="00D41F0E"/>
    <w:rsid w:val="00D868B3"/>
    <w:rsid w:val="00EE3F7E"/>
    <w:rsid w:val="00FF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4F52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1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1F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F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F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31T17:00:00Z</dcterms:created>
  <dcterms:modified xsi:type="dcterms:W3CDTF">2017-11-01T10:37:00Z</dcterms:modified>
</cp:coreProperties>
</file>